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5E105C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ignificant differential metabolites between the MG and HC groups</w:t>
      </w:r>
    </w:p>
    <w:p w14:paraId="30C67B9A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2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941"/>
        <w:gridCol w:w="1571"/>
        <w:gridCol w:w="1684"/>
        <w:gridCol w:w="1925"/>
      </w:tblGrid>
      <w:tr w14:paraId="6CC5B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1F1F1F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520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b/>
                <w:bCs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E90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1F1F1F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AE79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LDA_score</w:t>
            </w:r>
          </w:p>
        </w:tc>
        <w:tc>
          <w:tcPr>
            <w:tcW w:w="0" w:type="auto"/>
            <w:tcBorders>
              <w:top w:val="single" w:color="1F1F1F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1D3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1925" w:type="dxa"/>
            <w:tcBorders>
              <w:top w:val="single" w:color="1F1F1F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3952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q-value (FDR)</w:t>
            </w:r>
          </w:p>
        </w:tc>
      </w:tr>
      <w:tr w14:paraId="3C02B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1F1F1F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16B4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oprobacter</w:t>
            </w:r>
          </w:p>
        </w:tc>
        <w:tc>
          <w:tcPr>
            <w:tcW w:w="0" w:type="auto"/>
            <w:tcBorders>
              <w:top w:val="single" w:color="1F1F1F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5170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single" w:color="1F1F1F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CE4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99649</w:t>
            </w:r>
          </w:p>
        </w:tc>
        <w:tc>
          <w:tcPr>
            <w:tcW w:w="0" w:type="auto"/>
            <w:tcBorders>
              <w:top w:val="single" w:color="1F1F1F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BE7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12E-07</w:t>
            </w:r>
          </w:p>
        </w:tc>
        <w:tc>
          <w:tcPr>
            <w:tcW w:w="1925" w:type="dxa"/>
            <w:tcBorders>
              <w:top w:val="single" w:color="1F1F1F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EC6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20E-05</w:t>
            </w:r>
          </w:p>
        </w:tc>
      </w:tr>
      <w:tr w14:paraId="453DB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C536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ygmai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070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AD6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5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60F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86E-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17CD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20E-05</w:t>
            </w:r>
          </w:p>
        </w:tc>
      </w:tr>
      <w:tr w14:paraId="3FA97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A66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Limis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92A9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E375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7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14C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5.06E-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1F07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20E-05</w:t>
            </w:r>
          </w:p>
        </w:tc>
      </w:tr>
      <w:tr w14:paraId="4ED78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0BAD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Limos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4CA0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FCEB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29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5002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7.84E-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D8C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114894</w:t>
            </w:r>
          </w:p>
        </w:tc>
      </w:tr>
      <w:tr w14:paraId="3152C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B03A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AG_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E0DE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D66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4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A6C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9.59E-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A4D0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114894</w:t>
            </w:r>
          </w:p>
        </w:tc>
      </w:tr>
      <w:tr w14:paraId="73DEF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846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aten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0A94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5CF1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25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FE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9.71E-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2332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114894</w:t>
            </w:r>
          </w:p>
        </w:tc>
      </w:tr>
      <w:tr w14:paraId="455FF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A76E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arv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B8C0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2E1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42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699C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1.23E-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31A6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124499</w:t>
            </w:r>
          </w:p>
        </w:tc>
      </w:tr>
      <w:tr w14:paraId="34573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587A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Dial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FB57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9461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4.9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A3AF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10E-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AD8F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186058</w:t>
            </w:r>
          </w:p>
        </w:tc>
      </w:tr>
      <w:tr w14:paraId="7B812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ADDC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352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4F4A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6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B1CA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43E-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B855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270735</w:t>
            </w:r>
          </w:p>
        </w:tc>
      </w:tr>
      <w:tr w14:paraId="55A27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85BD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esosutte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FFE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6979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3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D198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4.79E-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EC06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316871</w:t>
            </w:r>
          </w:p>
        </w:tc>
      </w:tr>
      <w:tr w14:paraId="2E046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7F41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Butyric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F661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2A07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93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B99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4.91E-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E857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316871</w:t>
            </w:r>
          </w:p>
        </w:tc>
      </w:tr>
      <w:tr w14:paraId="2326E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A79A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746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2B45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4.7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D27F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7.99E-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B7C2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430767</w:t>
            </w:r>
          </w:p>
        </w:tc>
      </w:tr>
      <w:tr w14:paraId="1D630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1BBE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Eubacterium_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A417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98C2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4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756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8.75E-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DE46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430767</w:t>
            </w:r>
          </w:p>
        </w:tc>
      </w:tr>
      <w:tr w14:paraId="1777C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D201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BA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F08A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773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29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B088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8.77E-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7B2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430767</w:t>
            </w:r>
          </w:p>
        </w:tc>
      </w:tr>
      <w:tr w14:paraId="6F7A1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F899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Eubacterium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B68D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8BE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56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AB32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9.10E-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B0CB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430767</w:t>
            </w:r>
          </w:p>
        </w:tc>
      </w:tr>
      <w:tr w14:paraId="09690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A2B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ara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03CF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0069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89AC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13167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F3A6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584326</w:t>
            </w:r>
          </w:p>
        </w:tc>
      </w:tr>
      <w:tr w14:paraId="7A02E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E0B8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po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F2B7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824F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6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FD67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1768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4A77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738427</w:t>
            </w:r>
          </w:p>
        </w:tc>
      </w:tr>
      <w:tr w14:paraId="409FD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D4C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Ruminococcus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2A95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F57A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2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E25E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2265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39E0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837747</w:t>
            </w:r>
          </w:p>
        </w:tc>
      </w:tr>
      <w:tr w14:paraId="5EAC7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6185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Faecali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DACC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4BC7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1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2039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23598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163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837747</w:t>
            </w:r>
          </w:p>
        </w:tc>
      </w:tr>
      <w:tr w14:paraId="247B7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8CA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AG_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D956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E16D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62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B9AF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23598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F445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837747</w:t>
            </w:r>
          </w:p>
        </w:tc>
      </w:tr>
      <w:tr w14:paraId="269A3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8596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AG_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75D8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D338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2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555A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2729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F04F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880751</w:t>
            </w:r>
          </w:p>
        </w:tc>
      </w:tr>
      <w:tr w14:paraId="0CD53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13D0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BA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DEA4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4ED0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09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B0C9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2729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DCB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880751</w:t>
            </w:r>
          </w:p>
        </w:tc>
      </w:tr>
      <w:tr w14:paraId="4F54F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9A2C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Limiviv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25F8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8161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9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4DF2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39035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3454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120501</w:t>
            </w:r>
          </w:p>
        </w:tc>
      </w:tr>
      <w:tr w14:paraId="26DDE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3D84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8DBE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3971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28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AE4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54864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732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162309</w:t>
            </w:r>
          </w:p>
        </w:tc>
      </w:tr>
      <w:tr w14:paraId="73013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97C1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aramuriba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B2C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975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1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6919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080167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8D90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227676</w:t>
            </w:r>
          </w:p>
        </w:tc>
      </w:tr>
      <w:tr w14:paraId="25D84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DE4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Alistipes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54B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9FB9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6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F9DA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12057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0626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19299</w:t>
            </w:r>
          </w:p>
        </w:tc>
      </w:tr>
      <w:tr w14:paraId="5BFCF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CD3A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lostridium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0711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4ED8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3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760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12142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056C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19299</w:t>
            </w:r>
          </w:p>
        </w:tc>
      </w:tr>
      <w:tr w14:paraId="32B24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DE18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arvinbrya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435C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970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72F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14967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6282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74476</w:t>
            </w:r>
          </w:p>
        </w:tc>
      </w:tr>
      <w:tr w14:paraId="10109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5EED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Duoden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0B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8884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FC5F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1581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B123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74476</w:t>
            </w:r>
          </w:p>
        </w:tc>
      </w:tr>
      <w:tr w14:paraId="50410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3B67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AG_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203F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2BF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6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D78F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16355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164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74476</w:t>
            </w:r>
          </w:p>
        </w:tc>
      </w:tr>
      <w:tr w14:paraId="16C67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DB1C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Dehalococc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6F5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73AF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49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D4F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16877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BDF9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74476</w:t>
            </w:r>
          </w:p>
        </w:tc>
      </w:tr>
      <w:tr w14:paraId="7971D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DCDE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WRKY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7DD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1AB3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4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737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16877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AE67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74476</w:t>
            </w:r>
          </w:p>
        </w:tc>
      </w:tr>
      <w:tr w14:paraId="3DBBD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4128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Limiv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2CD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A8BD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7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F5C2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17556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5A7C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77723</w:t>
            </w:r>
          </w:p>
        </w:tc>
      </w:tr>
      <w:tr w14:paraId="02540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32FE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Oliverpabs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DCA6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F34A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0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BFA5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1845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4F41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85291</w:t>
            </w:r>
          </w:p>
        </w:tc>
      </w:tr>
      <w:tr w14:paraId="6BB75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206C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D695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5CE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4.6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F8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2330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C316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472719</w:t>
            </w:r>
          </w:p>
        </w:tc>
      </w:tr>
      <w:tr w14:paraId="3F94A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FD9F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ega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3AF3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DF47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D0E7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26395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A322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520584</w:t>
            </w:r>
          </w:p>
        </w:tc>
      </w:tr>
      <w:tr w14:paraId="3E7AB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D4F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Barnes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2586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4999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9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0EB0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8184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F703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724734</w:t>
            </w:r>
          </w:p>
        </w:tc>
      </w:tr>
      <w:tr w14:paraId="11047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ECB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Dysosm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26A4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0DE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7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9458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9612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9D40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724734</w:t>
            </w:r>
          </w:p>
        </w:tc>
      </w:tr>
      <w:tr w14:paraId="09978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B389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Odor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12EE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D47D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2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397F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39809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CE5D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724734</w:t>
            </w:r>
          </w:p>
        </w:tc>
      </w:tr>
      <w:tr w14:paraId="35348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336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Ruminococcus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494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0B2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4.0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054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41837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141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742618</w:t>
            </w:r>
          </w:p>
        </w:tc>
      </w:tr>
      <w:tr w14:paraId="19E82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2B0A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orcin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19A8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1A6C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3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0BCE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4600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BBC9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796642</w:t>
            </w:r>
          </w:p>
        </w:tc>
      </w:tr>
      <w:tr w14:paraId="2BEAD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F6D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Bariat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45B8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F993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2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170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514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066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869531</w:t>
            </w:r>
          </w:p>
        </w:tc>
      </w:tr>
      <w:tr w14:paraId="6154B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8C0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FMI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B088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5188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0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D48E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75517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A8B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2326</w:t>
            </w:r>
          </w:p>
        </w:tc>
      </w:tr>
      <w:tr w14:paraId="1827E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A952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47B0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1CC9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2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7829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77093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F9EC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2326</w:t>
            </w:r>
          </w:p>
        </w:tc>
      </w:tr>
      <w:tr w14:paraId="12BFE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9F97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Ligi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F573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BCC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4.2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C613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79315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97B1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2326</w:t>
            </w:r>
          </w:p>
        </w:tc>
      </w:tr>
      <w:tr w14:paraId="4946A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8DA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Acetati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475B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2877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62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0D11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07985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B064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2326</w:t>
            </w:r>
          </w:p>
        </w:tc>
      </w:tr>
      <w:tr w14:paraId="38794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CE6D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BA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D5E6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2E16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7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D6CD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0443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004D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50465</w:t>
            </w:r>
          </w:p>
        </w:tc>
      </w:tr>
      <w:tr w14:paraId="4383F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EFC3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lostridium_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764C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87BD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8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61A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0443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E833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50465</w:t>
            </w:r>
          </w:p>
        </w:tc>
      </w:tr>
      <w:tr w14:paraId="1E067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368B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Faecaliba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7316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2A9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9B3A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0549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67FD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50465</w:t>
            </w:r>
          </w:p>
        </w:tc>
      </w:tr>
      <w:tr w14:paraId="09513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8A70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Youngi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DC8D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FD44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4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91C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144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75F6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50465</w:t>
            </w:r>
          </w:p>
        </w:tc>
      </w:tr>
      <w:tr w14:paraId="741BA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475F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BA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42AE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23EC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75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687A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144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C1E8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50465</w:t>
            </w:r>
          </w:p>
        </w:tc>
      </w:tr>
      <w:tr w14:paraId="17825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564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Kais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0C67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C6C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1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CBBA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144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EC9D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50465</w:t>
            </w:r>
          </w:p>
        </w:tc>
      </w:tr>
      <w:tr w14:paraId="2770C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C87C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Aminidesulfovib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3B28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A4D4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57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B7F2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144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D5A0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50465</w:t>
            </w:r>
          </w:p>
        </w:tc>
      </w:tr>
      <w:tr w14:paraId="4D777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FFFC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poranae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13F1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42D2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2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92D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144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6CB9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50465</w:t>
            </w:r>
          </w:p>
        </w:tc>
      </w:tr>
      <w:tr w14:paraId="21150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946B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AG_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89AB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3D21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1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1548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3254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C23B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71106</w:t>
            </w:r>
          </w:p>
        </w:tc>
      </w:tr>
      <w:tr w14:paraId="4E1DC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DD69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Oxal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2236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6163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4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5465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4179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E634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79781</w:t>
            </w:r>
          </w:p>
        </w:tc>
      </w:tr>
      <w:tr w14:paraId="27E3C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15E4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Rot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4755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B688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5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2AA3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547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EEAD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92771</w:t>
            </w:r>
          </w:p>
        </w:tc>
      </w:tr>
      <w:tr w14:paraId="70B89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C3C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E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6D0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A32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2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05F9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5924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F46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94933</w:t>
            </w:r>
          </w:p>
        </w:tc>
      </w:tr>
      <w:tr w14:paraId="403AB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1031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alud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CE5D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8136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86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4E10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1808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D81B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217681</w:t>
            </w:r>
          </w:p>
        </w:tc>
      </w:tr>
      <w:tr w14:paraId="7109B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F3F3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AG_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E4F5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76CA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2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C1BA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20993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8A4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248424</w:t>
            </w:r>
          </w:p>
        </w:tc>
      </w:tr>
      <w:tr w14:paraId="03613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943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AG_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3467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612B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2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DC1D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22081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5DD1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257011</w:t>
            </w:r>
          </w:p>
        </w:tc>
      </w:tr>
      <w:tr w14:paraId="30BF8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FC6C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Adlercreut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E828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B7E1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42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3FCC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22821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B2AB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257704</w:t>
            </w:r>
          </w:p>
        </w:tc>
      </w:tr>
      <w:tr w14:paraId="00E2F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6DF1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lostridium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4B9C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BFFA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17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3827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22866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CFDF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257704</w:t>
            </w:r>
          </w:p>
        </w:tc>
      </w:tr>
      <w:tr w14:paraId="297A4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D333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auljens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D81D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4835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97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0A3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2799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17E7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310549</w:t>
            </w:r>
          </w:p>
        </w:tc>
      </w:tr>
      <w:tr w14:paraId="1E362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7C6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Granulica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83A8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5E3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3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89C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3050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9053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333164</w:t>
            </w:r>
          </w:p>
        </w:tc>
      </w:tr>
      <w:tr w14:paraId="4D3B1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68D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BA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E092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752C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BBFF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38987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B276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19408</w:t>
            </w:r>
          </w:p>
        </w:tc>
      </w:tr>
      <w:tr w14:paraId="73D18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42AB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acchar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033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2855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30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FC47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1667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F30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41548</w:t>
            </w:r>
          </w:p>
        </w:tc>
      </w:tr>
      <w:tr w14:paraId="70829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7B86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Faeco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4F4B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C05B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5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973B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429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312C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62447</w:t>
            </w:r>
          </w:p>
        </w:tc>
      </w:tr>
      <w:tr w14:paraId="3B8BD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853F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Parabacteroides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2A55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B9E3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33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029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6702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67AF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80559</w:t>
            </w:r>
          </w:p>
        </w:tc>
      </w:tr>
      <w:tr w14:paraId="066DC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C433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Klebs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81CA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2952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3.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93F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7436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F1EE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81146</w:t>
            </w:r>
          </w:p>
        </w:tc>
      </w:tr>
      <w:tr w14:paraId="23AE5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single" w:color="1F1F1F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8168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Eubacterium_G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1F1F1F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C1A2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1F1F1F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E321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2.8798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1F1F1F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2418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9665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1F1F1F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9F6B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0.049665</w:t>
            </w:r>
          </w:p>
        </w:tc>
      </w:tr>
    </w:tbl>
    <w:p w14:paraId="58AB2D72"/>
    <w:p w14:paraId="01BA1490"/>
    <w:p w14:paraId="0A88AE7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6C3CB6"/>
    <w:rsid w:val="7CE7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6</Words>
  <Characters>2864</Characters>
  <Lines>0</Lines>
  <Paragraphs>0</Paragraphs>
  <TotalTime>2</TotalTime>
  <ScaleCrop>false</ScaleCrop>
  <LinksUpToDate>false</LinksUpToDate>
  <CharactersWithSpaces>2869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10:31:00Z</dcterms:created>
  <dc:creator>Nanh0</dc:creator>
  <cp:lastModifiedBy>柚子会有猫的</cp:lastModifiedBy>
  <dcterms:modified xsi:type="dcterms:W3CDTF">2026-03-17T10:4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OTAyYmFmZjIzZmU5ZGM4M2ZmODczN2YwMjhiZTUxMTkiLCJ1c2VySWQiOiI4ODE3NTE5NjIifQ==</vt:lpwstr>
  </property>
  <property fmtid="{D5CDD505-2E9C-101B-9397-08002B2CF9AE}" pid="4" name="ICV">
    <vt:lpwstr>0515E7A577674941BE489E46E9AC5473_12</vt:lpwstr>
  </property>
</Properties>
</file>